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9D8CC" w14:textId="53EB32E0" w:rsidR="00A00D15" w:rsidRPr="00CC1497" w:rsidRDefault="00A00D15" w:rsidP="00A00D15">
      <w:pPr>
        <w:spacing w:line="480" w:lineRule="auto"/>
        <w:jc w:val="both"/>
        <w:rPr>
          <w:sz w:val="20"/>
          <w:szCs w:val="20"/>
          <w:lang w:val="en-US"/>
        </w:rPr>
      </w:pPr>
      <w:r w:rsidRPr="00CC1497">
        <w:rPr>
          <w:b/>
          <w:bCs/>
          <w:sz w:val="20"/>
          <w:szCs w:val="20"/>
          <w:lang w:val="en-US"/>
        </w:rPr>
        <w:t xml:space="preserve">Table </w:t>
      </w:r>
      <w:r w:rsidR="008E0208" w:rsidRPr="00CC1497">
        <w:rPr>
          <w:b/>
          <w:bCs/>
          <w:sz w:val="20"/>
          <w:szCs w:val="20"/>
          <w:lang w:val="en-US"/>
        </w:rPr>
        <w:t>1</w:t>
      </w:r>
      <w:r w:rsidRPr="00CC1497">
        <w:rPr>
          <w:sz w:val="20"/>
          <w:szCs w:val="20"/>
          <w:lang w:val="en-US"/>
        </w:rPr>
        <w:t>. Primary</w:t>
      </w:r>
      <w:r w:rsidR="00AC52B2" w:rsidRPr="00CC1497">
        <w:rPr>
          <w:sz w:val="20"/>
          <w:szCs w:val="20"/>
          <w:lang w:val="en-US"/>
        </w:rPr>
        <w:t xml:space="preserve"> composite</w:t>
      </w:r>
      <w:r w:rsidRPr="00CC1497">
        <w:rPr>
          <w:sz w:val="20"/>
          <w:szCs w:val="20"/>
          <w:lang w:val="en-US"/>
        </w:rPr>
        <w:t xml:space="preserve"> outcome (hospital stay of &gt; 10 days and/or in-hospital mortality), according to categorical variables</w:t>
      </w:r>
    </w:p>
    <w:tbl>
      <w:tblPr>
        <w:tblW w:w="4871" w:type="pct"/>
        <w:tblBorders>
          <w:top w:val="single" w:sz="8" w:space="0" w:color="000001"/>
        </w:tblBorders>
        <w:tblLayout w:type="fixed"/>
        <w:tblCellMar>
          <w:left w:w="10" w:type="dxa"/>
          <w:right w:w="0" w:type="dxa"/>
        </w:tblCellMar>
        <w:tblLook w:val="04A0" w:firstRow="1" w:lastRow="0" w:firstColumn="1" w:lastColumn="0" w:noHBand="0" w:noVBand="1"/>
      </w:tblPr>
      <w:tblGrid>
        <w:gridCol w:w="1780"/>
        <w:gridCol w:w="2600"/>
        <w:gridCol w:w="659"/>
        <w:gridCol w:w="1197"/>
        <w:gridCol w:w="673"/>
        <w:gridCol w:w="818"/>
        <w:gridCol w:w="1066"/>
      </w:tblGrid>
      <w:tr w:rsidR="00CC1497" w:rsidRPr="00CC1497" w14:paraId="38113976" w14:textId="77777777" w:rsidTr="00AC52B2">
        <w:trPr>
          <w:cantSplit/>
        </w:trPr>
        <w:tc>
          <w:tcPr>
            <w:tcW w:w="4381" w:type="dxa"/>
            <w:gridSpan w:val="2"/>
            <w:vMerge w:val="restart"/>
            <w:tcBorders>
              <w:top w:val="single" w:sz="8" w:space="0" w:color="000001"/>
            </w:tcBorders>
            <w:shd w:val="clear" w:color="auto" w:fill="FFFFFF"/>
            <w:vAlign w:val="bottom"/>
          </w:tcPr>
          <w:p w14:paraId="23BF01D9" w14:textId="77777777" w:rsidR="00A00D15" w:rsidRPr="00CC1497" w:rsidRDefault="00A00D15" w:rsidP="002A2336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C1497">
              <w:rPr>
                <w:b/>
                <w:bCs/>
                <w:sz w:val="20"/>
                <w:szCs w:val="20"/>
                <w:lang w:val="en-US"/>
              </w:rPr>
              <w:t>Variable</w:t>
            </w:r>
            <w:bookmarkStart w:id="0" w:name="_GoBack"/>
            <w:bookmarkEnd w:id="0"/>
          </w:p>
        </w:tc>
        <w:tc>
          <w:tcPr>
            <w:tcW w:w="1856" w:type="dxa"/>
            <w:gridSpan w:val="2"/>
            <w:tcBorders>
              <w:top w:val="single" w:sz="8" w:space="0" w:color="000001"/>
            </w:tcBorders>
            <w:shd w:val="clear" w:color="auto" w:fill="FFFFFF"/>
            <w:vAlign w:val="bottom"/>
          </w:tcPr>
          <w:p w14:paraId="71B69F7F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C1497">
              <w:rPr>
                <w:b/>
                <w:bCs/>
                <w:sz w:val="20"/>
                <w:szCs w:val="20"/>
                <w:lang w:val="en-US"/>
              </w:rPr>
              <w:t>Outcome no</w:t>
            </w:r>
          </w:p>
        </w:tc>
        <w:tc>
          <w:tcPr>
            <w:tcW w:w="1491" w:type="dxa"/>
            <w:gridSpan w:val="2"/>
            <w:tcBorders>
              <w:top w:val="single" w:sz="8" w:space="0" w:color="000001"/>
            </w:tcBorders>
            <w:shd w:val="clear" w:color="auto" w:fill="FFFFFF"/>
            <w:vAlign w:val="bottom"/>
          </w:tcPr>
          <w:p w14:paraId="0611B7C9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C1497">
              <w:rPr>
                <w:b/>
                <w:bCs/>
                <w:sz w:val="20"/>
                <w:szCs w:val="20"/>
                <w:lang w:val="en-US"/>
              </w:rPr>
              <w:t>Outcome yes</w:t>
            </w:r>
          </w:p>
        </w:tc>
        <w:tc>
          <w:tcPr>
            <w:tcW w:w="1066" w:type="dxa"/>
            <w:tcBorders>
              <w:top w:val="single" w:sz="8" w:space="0" w:color="000001"/>
            </w:tcBorders>
            <w:shd w:val="clear" w:color="auto" w:fill="FFFFFF"/>
          </w:tcPr>
          <w:p w14:paraId="70C45C2E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CC1497" w:rsidRPr="00CC1497" w14:paraId="6A531A20" w14:textId="77777777" w:rsidTr="00AC52B2">
        <w:trPr>
          <w:cantSplit/>
        </w:trPr>
        <w:tc>
          <w:tcPr>
            <w:tcW w:w="4381" w:type="dxa"/>
            <w:gridSpan w:val="2"/>
            <w:vMerge/>
            <w:tcBorders>
              <w:top w:val="single" w:sz="8" w:space="0" w:color="000001"/>
            </w:tcBorders>
            <w:shd w:val="clear" w:color="auto" w:fill="FFFFFF"/>
            <w:vAlign w:val="bottom"/>
          </w:tcPr>
          <w:p w14:paraId="07D63B50" w14:textId="77777777" w:rsidR="00A00D15" w:rsidRPr="00CC1497" w:rsidRDefault="00A00D15" w:rsidP="002A233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65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14:paraId="40AE1E91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C1497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1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14:paraId="72D7647C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C1497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67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14:paraId="4C36D1A5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C1497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8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14:paraId="6E1596A8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C1497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106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4D41A491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CC1497">
              <w:rPr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CC1497" w:rsidRPr="00CC1497" w14:paraId="460A9676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8" w:space="0" w:color="000001"/>
            </w:tcBorders>
            <w:shd w:val="clear" w:color="auto" w:fill="FFFFFF"/>
          </w:tcPr>
          <w:p w14:paraId="111E3A75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2600" w:type="dxa"/>
            <w:tcBorders>
              <w:top w:val="single" w:sz="8" w:space="0" w:color="000001"/>
            </w:tcBorders>
            <w:shd w:val="clear" w:color="auto" w:fill="FFFFFF"/>
          </w:tcPr>
          <w:p w14:paraId="4FB56582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011-2014</w:t>
            </w:r>
          </w:p>
        </w:tc>
        <w:tc>
          <w:tcPr>
            <w:tcW w:w="659" w:type="dxa"/>
            <w:tcBorders>
              <w:top w:val="single" w:sz="8" w:space="0" w:color="000001"/>
            </w:tcBorders>
            <w:shd w:val="clear" w:color="auto" w:fill="FFFFFF"/>
          </w:tcPr>
          <w:p w14:paraId="7D03FF3E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1197" w:type="dxa"/>
            <w:tcBorders>
              <w:top w:val="single" w:sz="8" w:space="0" w:color="000001"/>
            </w:tcBorders>
            <w:shd w:val="clear" w:color="auto" w:fill="FFFFFF"/>
          </w:tcPr>
          <w:p w14:paraId="1D63F79E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9.0%</w:t>
            </w:r>
          </w:p>
        </w:tc>
        <w:tc>
          <w:tcPr>
            <w:tcW w:w="673" w:type="dxa"/>
            <w:tcBorders>
              <w:top w:val="single" w:sz="8" w:space="0" w:color="000001"/>
            </w:tcBorders>
            <w:shd w:val="clear" w:color="auto" w:fill="FFFFFF"/>
          </w:tcPr>
          <w:p w14:paraId="1F1F3940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818" w:type="dxa"/>
            <w:tcBorders>
              <w:top w:val="single" w:sz="8" w:space="0" w:color="000001"/>
            </w:tcBorders>
            <w:shd w:val="clear" w:color="auto" w:fill="FFFFFF"/>
          </w:tcPr>
          <w:p w14:paraId="0BE3FF5B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1.0%</w:t>
            </w:r>
          </w:p>
        </w:tc>
        <w:tc>
          <w:tcPr>
            <w:tcW w:w="1066" w:type="dxa"/>
            <w:tcBorders>
              <w:top w:val="single" w:sz="8" w:space="0" w:color="000001"/>
            </w:tcBorders>
            <w:shd w:val="clear" w:color="auto" w:fill="FFFFFF"/>
          </w:tcPr>
          <w:p w14:paraId="44C7F4E4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CC1497" w:rsidRPr="00CC1497" w14:paraId="3153FF19" w14:textId="77777777" w:rsidTr="00AC52B2">
        <w:trPr>
          <w:cantSplit/>
        </w:trPr>
        <w:tc>
          <w:tcPr>
            <w:tcW w:w="1781" w:type="dxa"/>
            <w:vMerge/>
            <w:tcBorders>
              <w:top w:val="single" w:sz="8" w:space="0" w:color="000001"/>
            </w:tcBorders>
            <w:shd w:val="clear" w:color="auto" w:fill="FFFFFF"/>
          </w:tcPr>
          <w:p w14:paraId="1F3AF939" w14:textId="77777777" w:rsidR="00A00D15" w:rsidRPr="00CC1497" w:rsidRDefault="00A00D15" w:rsidP="002A2336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477B6B5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015-2017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FA8FDAA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03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11860A3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81.7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F402D0C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C0D0B6A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8.3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B7BA41E" w14:textId="77777777" w:rsidR="00A00D15" w:rsidRPr="00CC1497" w:rsidRDefault="00A00D15" w:rsidP="002A2336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53FFC64F" w14:textId="77777777" w:rsidTr="00AC52B2">
        <w:trPr>
          <w:cantSplit/>
        </w:trPr>
        <w:tc>
          <w:tcPr>
            <w:tcW w:w="1781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4867AFAF" w14:textId="77299B90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Type of surgery</w:t>
            </w: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14:paraId="4CCB95C7" w14:textId="6310C5CF" w:rsidR="00BB1F25" w:rsidRPr="00CC1497" w:rsidRDefault="00F2179B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O</w:t>
            </w:r>
            <w:r w:rsidR="0031754E" w:rsidRPr="00CC1497">
              <w:rPr>
                <w:sz w:val="20"/>
                <w:szCs w:val="20"/>
                <w:lang w:val="en-US"/>
              </w:rPr>
              <w:t>steosynthesis (</w:t>
            </w:r>
            <w:r w:rsidR="00BB1F25" w:rsidRPr="00CC1497">
              <w:rPr>
                <w:sz w:val="20"/>
                <w:szCs w:val="20"/>
                <w:lang w:val="en-US"/>
              </w:rPr>
              <w:t>nail or screws</w:t>
            </w:r>
            <w:r w:rsidR="0031754E" w:rsidRPr="00CC149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14:paraId="393DDEE4" w14:textId="63605A90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325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14:paraId="159CA460" w14:textId="6ACF314B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76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5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14:paraId="355ABEA8" w14:textId="654B83F2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14:paraId="75510D51" w14:textId="6ABB7ECD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23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5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auto"/>
            </w:tcBorders>
            <w:shd w:val="clear" w:color="auto" w:fill="FFFFFF"/>
          </w:tcPr>
          <w:p w14:paraId="4178D7E8" w14:textId="2D9E3DC6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664</w:t>
            </w:r>
          </w:p>
        </w:tc>
      </w:tr>
      <w:tr w:rsidR="00CC1497" w:rsidRPr="00CC1497" w14:paraId="62B55556" w14:textId="77777777" w:rsidTr="00AC52B2">
        <w:trPr>
          <w:cantSplit/>
        </w:trPr>
        <w:tc>
          <w:tcPr>
            <w:tcW w:w="1781" w:type="dxa"/>
            <w:tcBorders>
              <w:top w:val="nil"/>
              <w:bottom w:val="single" w:sz="4" w:space="0" w:color="00000A"/>
            </w:tcBorders>
            <w:shd w:val="clear" w:color="auto" w:fill="FFFFFF"/>
          </w:tcPr>
          <w:p w14:paraId="1667952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</w:tcPr>
          <w:p w14:paraId="1ED295F9" w14:textId="08E9A948" w:rsidR="00BB1F25" w:rsidRPr="00CC1497" w:rsidRDefault="0031754E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Hemiarthroplasty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</w:tcPr>
          <w:p w14:paraId="0FD034E5" w14:textId="4E4436C6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192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</w:tcPr>
          <w:p w14:paraId="4189FAF3" w14:textId="300DC19E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75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</w:tcPr>
          <w:p w14:paraId="656D1A3C" w14:textId="65A6ED21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6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</w:tcPr>
          <w:p w14:paraId="25946776" w14:textId="45975F5B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25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00000A"/>
            </w:tcBorders>
            <w:shd w:val="clear" w:color="auto" w:fill="FFFFFF"/>
          </w:tcPr>
          <w:p w14:paraId="4951D06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75329FD9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7E6E20A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61E74D7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Men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0194452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23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302C7D2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0.7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35C9C7D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1904487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9.3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545C54E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062</w:t>
            </w:r>
          </w:p>
        </w:tc>
      </w:tr>
      <w:tr w:rsidR="00CC1497" w:rsidRPr="00CC1497" w14:paraId="4159F2E1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322B37ED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F0D4EB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Women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C92D27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94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7A0502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7.7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C30DCC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13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992F05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2.3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51A69CE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4D702F03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32C782E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2AF661C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4911615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77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3AD0F95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8.7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7DFB30A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2887A9D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1.3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778BE8D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24</w:t>
            </w:r>
          </w:p>
        </w:tc>
      </w:tr>
      <w:tr w:rsidR="00CC1497" w:rsidRPr="00CC1497" w14:paraId="0EEA8550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63C854D6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76B924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4D75CE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40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514AD3E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4.6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546DF6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16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AF4DE3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5.4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EFCAFA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562C79E2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56090F0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3492458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6A82188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30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1BF477C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8.2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0CA484C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20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1E86C4E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1.8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333D6A8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005*</w:t>
            </w:r>
          </w:p>
        </w:tc>
      </w:tr>
      <w:tr w:rsidR="00CC1497" w:rsidRPr="00CC1497" w14:paraId="30693B15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034CBFD4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267CAA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2D57F8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38AEE6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6.4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3E8EFB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A41E4F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3.6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CFA10F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263A822A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500C515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COPD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0398959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0FAEF9A1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61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46AB4511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7.9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33858421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242AAF7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2.1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149B55E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002*</w:t>
            </w:r>
          </w:p>
        </w:tc>
      </w:tr>
      <w:tr w:rsidR="00CC1497" w:rsidRPr="00CC1497" w14:paraId="566B4952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2DA04E8A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9F1D05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CD242A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954624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2.9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54B148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C6098D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7.1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0D3BFA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6B6CC4C5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6CE8B3B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Stroke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3643727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548BD46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43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135FD5E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6.8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5E9D9CA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5F9003DE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3.2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32F13AE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22</w:t>
            </w:r>
          </w:p>
        </w:tc>
      </w:tr>
      <w:tr w:rsidR="00CC1497" w:rsidRPr="00CC1497" w14:paraId="15ACED19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46C59D25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62A7DB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725B73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CF180E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1.2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7EA2CC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DC49D7E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8.8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ADAC46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619927E8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2610977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Parkinson’s disease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658FCA0E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584777C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90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48CA7DA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6.4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1B428B1E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62DFBA8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3.6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3C0331C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20</w:t>
            </w:r>
          </w:p>
        </w:tc>
      </w:tr>
      <w:tr w:rsidR="00CC1497" w:rsidRPr="00CC1497" w14:paraId="5F3995F6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4B9CEB36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DF8611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CB18D7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28CED7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7.5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37EC2E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107D52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2.5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488628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54B0918F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3F3AD6E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4F545D2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7285675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63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02DA8931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6.1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14CDD7C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37DB788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3.9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79ABF3B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86</w:t>
            </w:r>
          </w:p>
        </w:tc>
      </w:tr>
      <w:tr w:rsidR="00CC1497" w:rsidRPr="00CC1497" w14:paraId="183B6937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14CD0713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8951B8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B4CCEC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54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CA6450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5.5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1B2B3A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FA2B12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4.5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F7435A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06F993B5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3A402E2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4B36AF4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0BF04531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36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1B9B13F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80.0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27598FD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09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31EF41C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0.0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42BA7A7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CC1497" w:rsidRPr="00CC1497" w14:paraId="34FC12EA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2FA4441F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BD62A0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2176DC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7DAD18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59.6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0A4A29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6FDB14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0.4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D86BC8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4FB7DF1F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456E5C9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Diabetes mellitus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35E2246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3F9B7BAE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89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4AE48A2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6.1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3C946F4E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257ED03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3.9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0D068F6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83</w:t>
            </w:r>
          </w:p>
        </w:tc>
      </w:tr>
      <w:tr w:rsidR="00CC1497" w:rsidRPr="00CC1497" w14:paraId="2BCA7A7A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5BF78266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152709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2B68CD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04656E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5.3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581596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E4F8AB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4.7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C88EBC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2B40E0AD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11C968E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Rheumatic disease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76CAEDF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6217FA7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92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4CF08A0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6.5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42ED51B1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2563D0E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3.5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0151694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13</w:t>
            </w:r>
          </w:p>
        </w:tc>
      </w:tr>
      <w:tr w:rsidR="00CC1497" w:rsidRPr="00CC1497" w14:paraId="593D98FA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72F80771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042610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D919CE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63DA681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5.8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629997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4F1A56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4.2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563303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6971EF32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2B22975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Antiplatelet treatment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6914F3B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63D6B12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83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3E5656A5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6.3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1146C3F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62D9CF1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3.7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58EBCF0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70</w:t>
            </w:r>
          </w:p>
        </w:tc>
      </w:tr>
      <w:tr w:rsidR="00CC1497" w:rsidRPr="00CC1497" w14:paraId="20FC0AE2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52F23F15" w14:textId="77777777" w:rsidR="00BB1F25" w:rsidRPr="00CC1497" w:rsidRDefault="00BB1F25" w:rsidP="00BB1F25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26AF46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C2DE85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837D0F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4.9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058486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5DE8BD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5.1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5A834BE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6C6758EF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003A39E0" w14:textId="77777777" w:rsidR="00BB1F25" w:rsidRPr="00CC1497" w:rsidRDefault="00BB1F25" w:rsidP="0075190C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lastRenderedPageBreak/>
              <w:t>Coronary artery disease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54CAFB9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0A220EE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45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57A23CE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7.5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060788B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29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6A13C42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2.5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1359859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023*</w:t>
            </w:r>
          </w:p>
        </w:tc>
      </w:tr>
      <w:tr w:rsidR="00CC1497" w:rsidRPr="00CC1497" w14:paraId="1490C04E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53CBA98E" w14:textId="77777777" w:rsidR="00BB1F25" w:rsidRPr="00CC1497" w:rsidRDefault="00BB1F25" w:rsidP="0075190C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734999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7F5B42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80D757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7.3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76037A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143472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2.7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D0D5C0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40BC1D79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102E2D8E" w14:textId="77777777" w:rsidR="00BB1F25" w:rsidRPr="00CC1497" w:rsidRDefault="00BB1F25" w:rsidP="0075190C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Kidney failure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5696636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627100F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53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243F2906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6.4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2615997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40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25ADD66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3.6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19071BA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45</w:t>
            </w:r>
          </w:p>
        </w:tc>
      </w:tr>
      <w:tr w:rsidR="00CC1497" w:rsidRPr="00CC1497" w14:paraId="1FBB5137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0BC37BF5" w14:textId="77777777" w:rsidR="00BB1F25" w:rsidRPr="00CC1497" w:rsidRDefault="00BB1F25" w:rsidP="0075190C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577270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7219DF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FB53BA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2.7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6BE87B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668DEE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7.3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03C2DF2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5C71290B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70277C94" w14:textId="77777777" w:rsidR="00BB1F25" w:rsidRPr="00CC1497" w:rsidRDefault="00BB1F25" w:rsidP="0075190C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Preoperative blood transfusion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35E31A9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647F46F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88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01D1D86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7.2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6A67D87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44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2CE8EA9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2.8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7E7B54C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004*</w:t>
            </w:r>
          </w:p>
        </w:tc>
      </w:tr>
      <w:tr w:rsidR="00CC1497" w:rsidRPr="00CC1497" w14:paraId="0395631F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7C406C79" w14:textId="77777777" w:rsidR="00BB1F25" w:rsidRPr="00CC1497" w:rsidRDefault="00BB1F25" w:rsidP="0075190C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E8E6A39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488DE7B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0700587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59.2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34E8B0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7391F94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0.8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157D50E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0740B9AB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</w:tcBorders>
            <w:shd w:val="clear" w:color="auto" w:fill="FFFFFF"/>
          </w:tcPr>
          <w:p w14:paraId="15084E64" w14:textId="77777777" w:rsidR="00BB1F25" w:rsidRPr="00CC1497" w:rsidRDefault="00BB1F25" w:rsidP="0075190C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Postoperative blood transfusion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7AB419A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6A493F3C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84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170BCEB8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80.7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3B062E3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7728488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9.3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5F742F2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CC1497" w:rsidRPr="00CC1497" w14:paraId="061D5FD1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</w:tcBorders>
            <w:shd w:val="clear" w:color="auto" w:fill="FFFFFF"/>
          </w:tcPr>
          <w:p w14:paraId="591F7CD5" w14:textId="77777777" w:rsidR="00BB1F25" w:rsidRPr="00CC1497" w:rsidRDefault="00BB1F25" w:rsidP="0075190C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2804DB8F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D67D12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1197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72D03EC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4.9%</w:t>
            </w:r>
          </w:p>
        </w:tc>
        <w:tc>
          <w:tcPr>
            <w:tcW w:w="67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3A044DA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81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5224BE7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35.1%</w:t>
            </w:r>
          </w:p>
        </w:tc>
        <w:tc>
          <w:tcPr>
            <w:tcW w:w="106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6AC96A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1CF469EE" w14:textId="77777777" w:rsidTr="00AC52B2">
        <w:trPr>
          <w:cantSplit/>
        </w:trPr>
        <w:tc>
          <w:tcPr>
            <w:tcW w:w="1781" w:type="dxa"/>
            <w:vMerge w:val="restart"/>
            <w:tcBorders>
              <w:top w:val="single" w:sz="4" w:space="0" w:color="00000A"/>
              <w:bottom w:val="single" w:sz="8" w:space="0" w:color="000001"/>
            </w:tcBorders>
            <w:shd w:val="clear" w:color="auto" w:fill="FFFFFF"/>
          </w:tcPr>
          <w:p w14:paraId="2FF176CB" w14:textId="77777777" w:rsidR="00BB1F25" w:rsidRPr="00CC1497" w:rsidRDefault="00BB1F25" w:rsidP="0075190C">
            <w:pPr>
              <w:spacing w:line="480" w:lineRule="auto"/>
              <w:ind w:left="60" w:right="60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Intraoperative blood transfusion</w:t>
            </w:r>
          </w:p>
        </w:tc>
        <w:tc>
          <w:tcPr>
            <w:tcW w:w="2600" w:type="dxa"/>
            <w:tcBorders>
              <w:top w:val="single" w:sz="4" w:space="0" w:color="00000A"/>
            </w:tcBorders>
            <w:shd w:val="clear" w:color="auto" w:fill="FFFFFF"/>
          </w:tcPr>
          <w:p w14:paraId="5D67277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59" w:type="dxa"/>
            <w:tcBorders>
              <w:top w:val="single" w:sz="4" w:space="0" w:color="00000A"/>
            </w:tcBorders>
            <w:shd w:val="clear" w:color="auto" w:fill="FFFFFF"/>
          </w:tcPr>
          <w:p w14:paraId="59627C7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505</w:t>
            </w:r>
          </w:p>
        </w:tc>
        <w:tc>
          <w:tcPr>
            <w:tcW w:w="1197" w:type="dxa"/>
            <w:tcBorders>
              <w:top w:val="single" w:sz="4" w:space="0" w:color="00000A"/>
            </w:tcBorders>
            <w:shd w:val="clear" w:color="auto" w:fill="FFFFFF"/>
          </w:tcPr>
          <w:p w14:paraId="324CBDF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76.4%</w:t>
            </w:r>
          </w:p>
        </w:tc>
        <w:tc>
          <w:tcPr>
            <w:tcW w:w="673" w:type="dxa"/>
            <w:tcBorders>
              <w:top w:val="single" w:sz="4" w:space="0" w:color="00000A"/>
            </w:tcBorders>
            <w:shd w:val="clear" w:color="auto" w:fill="FFFFFF"/>
          </w:tcPr>
          <w:p w14:paraId="4520681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818" w:type="dxa"/>
            <w:tcBorders>
              <w:top w:val="single" w:sz="4" w:space="0" w:color="00000A"/>
            </w:tcBorders>
            <w:shd w:val="clear" w:color="auto" w:fill="FFFFFF"/>
          </w:tcPr>
          <w:p w14:paraId="0745755A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23.6%</w:t>
            </w:r>
          </w:p>
        </w:tc>
        <w:tc>
          <w:tcPr>
            <w:tcW w:w="1066" w:type="dxa"/>
            <w:tcBorders>
              <w:top w:val="single" w:sz="4" w:space="0" w:color="00000A"/>
            </w:tcBorders>
            <w:shd w:val="clear" w:color="auto" w:fill="FFFFFF"/>
          </w:tcPr>
          <w:p w14:paraId="0EB3A60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15</w:t>
            </w:r>
          </w:p>
        </w:tc>
      </w:tr>
      <w:tr w:rsidR="00CC1497" w:rsidRPr="00CC1497" w14:paraId="7B504499" w14:textId="77777777" w:rsidTr="00AC52B2">
        <w:trPr>
          <w:cantSplit/>
        </w:trPr>
        <w:tc>
          <w:tcPr>
            <w:tcW w:w="1781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</w:tcPr>
          <w:p w14:paraId="679082B6" w14:textId="77777777" w:rsidR="00BB1F25" w:rsidRPr="00CC1497" w:rsidRDefault="00BB1F25" w:rsidP="0075190C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2DF36340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5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D334DA3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19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643659AD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60.0%</w:t>
            </w:r>
          </w:p>
        </w:tc>
        <w:tc>
          <w:tcPr>
            <w:tcW w:w="67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141B3E9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18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43D8457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40.0%</w:t>
            </w:r>
          </w:p>
        </w:tc>
        <w:tc>
          <w:tcPr>
            <w:tcW w:w="1066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</w:tcPr>
          <w:p w14:paraId="770AFB1B" w14:textId="77777777" w:rsidR="00BB1F25" w:rsidRPr="00CC1497" w:rsidRDefault="00BB1F25" w:rsidP="00BB1F25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59F1A0B3" w14:textId="77777777" w:rsidTr="00AC52B2">
        <w:trPr>
          <w:cantSplit/>
        </w:trPr>
        <w:tc>
          <w:tcPr>
            <w:tcW w:w="1781" w:type="dxa"/>
            <w:tcBorders>
              <w:top w:val="single" w:sz="4" w:space="0" w:color="00000A"/>
              <w:bottom w:val="nil"/>
            </w:tcBorders>
            <w:shd w:val="clear" w:color="auto" w:fill="FFFFFF"/>
          </w:tcPr>
          <w:p w14:paraId="33FC686B" w14:textId="2175633C" w:rsidR="002A0531" w:rsidRPr="00CC1497" w:rsidRDefault="002A0531" w:rsidP="0075190C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Days until surgery</w:t>
            </w:r>
          </w:p>
        </w:tc>
        <w:tc>
          <w:tcPr>
            <w:tcW w:w="2600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753E94AE" w14:textId="31CC9ABF" w:rsidR="002A0531" w:rsidRPr="00CC1497" w:rsidRDefault="00AC52B2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≤</w:t>
            </w:r>
            <w:r w:rsidR="002A0531" w:rsidRPr="00CC1497">
              <w:rPr>
                <w:rFonts w:eastAsiaTheme="minorHAnsi"/>
                <w:sz w:val="20"/>
                <w:szCs w:val="20"/>
                <w:lang w:eastAsia="en-US"/>
              </w:rPr>
              <w:t xml:space="preserve"> 5 </w:t>
            </w:r>
            <w:proofErr w:type="spellStart"/>
            <w:r w:rsidR="002A0531" w:rsidRPr="00CC1497">
              <w:rPr>
                <w:rFonts w:eastAsiaTheme="minorHAnsi"/>
                <w:sz w:val="20"/>
                <w:szCs w:val="20"/>
                <w:lang w:eastAsia="en-US"/>
              </w:rPr>
              <w:t>days</w:t>
            </w:r>
            <w:proofErr w:type="spellEnd"/>
          </w:p>
        </w:tc>
        <w:tc>
          <w:tcPr>
            <w:tcW w:w="659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7CDABFCF" w14:textId="30F8CE47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496</w:t>
            </w:r>
          </w:p>
        </w:tc>
        <w:tc>
          <w:tcPr>
            <w:tcW w:w="1197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6EFD57EA" w14:textId="29D97938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81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2%</w:t>
            </w:r>
          </w:p>
        </w:tc>
        <w:tc>
          <w:tcPr>
            <w:tcW w:w="673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0822A59F" w14:textId="404A31F6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818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343870BF" w14:textId="4576F8E6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18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8%</w:t>
            </w:r>
          </w:p>
        </w:tc>
        <w:tc>
          <w:tcPr>
            <w:tcW w:w="1066" w:type="dxa"/>
            <w:tcBorders>
              <w:top w:val="single" w:sz="8" w:space="0" w:color="000001"/>
              <w:bottom w:val="nil"/>
            </w:tcBorders>
            <w:shd w:val="clear" w:color="auto" w:fill="FFFFFF"/>
          </w:tcPr>
          <w:p w14:paraId="744A1AC3" w14:textId="1CFDC812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CC1497" w:rsidRPr="00CC1497" w14:paraId="0E1E1AF2" w14:textId="77777777" w:rsidTr="00AC52B2">
        <w:trPr>
          <w:cantSplit/>
        </w:trPr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A391CE" w14:textId="77777777" w:rsidR="002A0531" w:rsidRPr="00CC1497" w:rsidRDefault="002A0531" w:rsidP="0075190C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01D6F1F" w14:textId="1D827712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 xml:space="preserve">&gt; 5 </w:t>
            </w:r>
            <w:proofErr w:type="spellStart"/>
            <w:r w:rsidRPr="00CC1497">
              <w:rPr>
                <w:rFonts w:eastAsiaTheme="minorHAnsi"/>
                <w:sz w:val="20"/>
                <w:szCs w:val="20"/>
                <w:lang w:eastAsia="en-US"/>
              </w:rPr>
              <w:t>days</w:t>
            </w:r>
            <w:proofErr w:type="spellEnd"/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43C9F3A" w14:textId="5FE4AA32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4B538EF" w14:textId="699F302E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30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755E7E6" w14:textId="6B46EA9B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5AE499F" w14:textId="26027F5B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70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A4B1980" w14:textId="77777777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48445BA7" w14:textId="77777777" w:rsidTr="00AC52B2">
        <w:trPr>
          <w:cantSplit/>
        </w:trPr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7FFA313" w14:textId="76D3CA5A" w:rsidR="002A0531" w:rsidRPr="00CC1497" w:rsidRDefault="002A0531" w:rsidP="002A053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Days until surgery</w:t>
            </w:r>
          </w:p>
        </w:tc>
        <w:tc>
          <w:tcPr>
            <w:tcW w:w="26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51FF3A1" w14:textId="6B2517D0" w:rsidR="002A0531" w:rsidRPr="00CC1497" w:rsidRDefault="00AC52B2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≤</w:t>
            </w:r>
            <w:r w:rsidR="002A0531" w:rsidRPr="00CC1497">
              <w:rPr>
                <w:rFonts w:eastAsiaTheme="minorHAnsi"/>
                <w:sz w:val="20"/>
                <w:szCs w:val="20"/>
                <w:lang w:eastAsia="en-US"/>
              </w:rPr>
              <w:t xml:space="preserve"> 24h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5D25EA1" w14:textId="24064633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284F29F" w14:textId="52E0ACDF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90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15C9715" w14:textId="1ED63B1A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81CA185" w14:textId="217C7A15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10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D6D618E" w14:textId="4EF11309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0.002*</w:t>
            </w:r>
          </w:p>
        </w:tc>
      </w:tr>
      <w:tr w:rsidR="00CC1497" w:rsidRPr="00CC1497" w14:paraId="71F75187" w14:textId="77777777" w:rsidTr="00AC52B2">
        <w:trPr>
          <w:cantSplit/>
        </w:trPr>
        <w:tc>
          <w:tcPr>
            <w:tcW w:w="178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C276B2A" w14:textId="77777777" w:rsidR="002A0531" w:rsidRPr="00CC1497" w:rsidRDefault="002A0531" w:rsidP="002A053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F470D3C" w14:textId="4D67E4F0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&gt; 24h</w:t>
            </w: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3D3B4FB" w14:textId="25C6AB06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445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BD2B02A" w14:textId="015D9668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74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673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BD10D4" w14:textId="5FDC619F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156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C3B5921" w14:textId="3B12E4A9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26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0%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BD6FEBD" w14:textId="77777777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CC1497" w:rsidRPr="00CC1497" w14:paraId="35C89362" w14:textId="77777777" w:rsidTr="00AC52B2">
        <w:trPr>
          <w:cantSplit/>
        </w:trPr>
        <w:tc>
          <w:tcPr>
            <w:tcW w:w="178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865FA9D" w14:textId="3E8B475B" w:rsidR="002A0531" w:rsidRPr="00CC1497" w:rsidRDefault="002A0531" w:rsidP="002A053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Days until surgery</w:t>
            </w:r>
          </w:p>
        </w:tc>
        <w:tc>
          <w:tcPr>
            <w:tcW w:w="260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B4C0DB6" w14:textId="21664300" w:rsidR="002A0531" w:rsidRPr="00CC1497" w:rsidRDefault="00AC52B2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≤</w:t>
            </w:r>
            <w:r w:rsidR="002A0531" w:rsidRPr="00CC1497">
              <w:rPr>
                <w:rFonts w:eastAsiaTheme="minorHAnsi"/>
                <w:sz w:val="20"/>
                <w:szCs w:val="20"/>
                <w:lang w:eastAsia="en-US"/>
              </w:rPr>
              <w:t xml:space="preserve"> 48h</w:t>
            </w:r>
          </w:p>
        </w:tc>
        <w:tc>
          <w:tcPr>
            <w:tcW w:w="65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FB6CD31" w14:textId="096DE24A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244</w:t>
            </w:r>
          </w:p>
        </w:tc>
        <w:tc>
          <w:tcPr>
            <w:tcW w:w="1197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32EAB4FB" w14:textId="109D8590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88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1%</w:t>
            </w:r>
          </w:p>
        </w:tc>
        <w:tc>
          <w:tcPr>
            <w:tcW w:w="67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12DD566" w14:textId="20AD45A8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33</w:t>
            </w:r>
          </w:p>
        </w:tc>
        <w:tc>
          <w:tcPr>
            <w:tcW w:w="818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660B08E" w14:textId="1E0A5A70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11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9%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4661ECDC" w14:textId="11741877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sz w:val="20"/>
                <w:szCs w:val="20"/>
                <w:lang w:val="en-US"/>
              </w:rPr>
              <w:t>&lt;0.001*</w:t>
            </w:r>
          </w:p>
        </w:tc>
      </w:tr>
      <w:tr w:rsidR="00CC1497" w:rsidRPr="00CC1497" w14:paraId="3F361239" w14:textId="77777777" w:rsidTr="00AC52B2">
        <w:trPr>
          <w:cantSplit/>
        </w:trPr>
        <w:tc>
          <w:tcPr>
            <w:tcW w:w="1781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42C2408B" w14:textId="77777777" w:rsidR="002A0531" w:rsidRPr="00CC1497" w:rsidRDefault="002A0531" w:rsidP="002A0531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600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3132E08D" w14:textId="26F67033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&gt; 48h</w:t>
            </w:r>
          </w:p>
        </w:tc>
        <w:tc>
          <w:tcPr>
            <w:tcW w:w="659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07DD42B7" w14:textId="573B2BBE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273</w:t>
            </w:r>
          </w:p>
        </w:tc>
        <w:tc>
          <w:tcPr>
            <w:tcW w:w="1197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4E551084" w14:textId="384D75B4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67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6%</w:t>
            </w:r>
          </w:p>
        </w:tc>
        <w:tc>
          <w:tcPr>
            <w:tcW w:w="673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30676DF9" w14:textId="5F08E081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818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0AF2B104" w14:textId="0F67C040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32</w:t>
            </w:r>
            <w:r w:rsidR="00AC52B2" w:rsidRPr="00CC1497">
              <w:rPr>
                <w:rFonts w:eastAsiaTheme="minorHAnsi"/>
                <w:sz w:val="20"/>
                <w:szCs w:val="20"/>
                <w:lang w:eastAsia="en-US"/>
              </w:rPr>
              <w:t>.</w:t>
            </w:r>
            <w:r w:rsidRPr="00CC1497">
              <w:rPr>
                <w:rFonts w:eastAsiaTheme="minorHAnsi"/>
                <w:sz w:val="20"/>
                <w:szCs w:val="20"/>
                <w:lang w:eastAsia="en-US"/>
              </w:rPr>
              <w:t>4%</w:t>
            </w:r>
          </w:p>
        </w:tc>
        <w:tc>
          <w:tcPr>
            <w:tcW w:w="1066" w:type="dxa"/>
            <w:tcBorders>
              <w:top w:val="nil"/>
              <w:bottom w:val="single" w:sz="8" w:space="0" w:color="000001"/>
            </w:tcBorders>
            <w:shd w:val="clear" w:color="auto" w:fill="FFFFFF"/>
          </w:tcPr>
          <w:p w14:paraId="1B7DABD7" w14:textId="77777777" w:rsidR="002A0531" w:rsidRPr="00CC1497" w:rsidRDefault="002A0531" w:rsidP="002A0531">
            <w:pPr>
              <w:spacing w:line="480" w:lineRule="auto"/>
              <w:ind w:left="60" w:right="60"/>
              <w:jc w:val="both"/>
              <w:rPr>
                <w:sz w:val="20"/>
                <w:szCs w:val="20"/>
                <w:lang w:val="en-US"/>
              </w:rPr>
            </w:pPr>
          </w:p>
        </w:tc>
      </w:tr>
    </w:tbl>
    <w:p w14:paraId="5164A348" w14:textId="27F79421" w:rsidR="00A00D15" w:rsidRPr="00CC1497" w:rsidRDefault="00A00D15" w:rsidP="00A00D15">
      <w:pPr>
        <w:spacing w:line="480" w:lineRule="auto"/>
        <w:jc w:val="both"/>
        <w:rPr>
          <w:sz w:val="20"/>
          <w:szCs w:val="20"/>
          <w:lang w:val="en-US"/>
        </w:rPr>
      </w:pPr>
    </w:p>
    <w:p w14:paraId="0BFF644F" w14:textId="77777777" w:rsidR="00A00D15" w:rsidRPr="00CC1497" w:rsidRDefault="00A00D15"/>
    <w:sectPr w:rsidR="00A00D15" w:rsidRPr="00CC1497" w:rsidSect="00CC14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D15"/>
    <w:rsid w:val="002A0531"/>
    <w:rsid w:val="002F1765"/>
    <w:rsid w:val="0031754E"/>
    <w:rsid w:val="00616758"/>
    <w:rsid w:val="006A2C00"/>
    <w:rsid w:val="006D157C"/>
    <w:rsid w:val="00722580"/>
    <w:rsid w:val="0075190C"/>
    <w:rsid w:val="00805D4E"/>
    <w:rsid w:val="008E0208"/>
    <w:rsid w:val="00A00D15"/>
    <w:rsid w:val="00A63CCC"/>
    <w:rsid w:val="00AC52B2"/>
    <w:rsid w:val="00BB1F25"/>
    <w:rsid w:val="00CC1497"/>
    <w:rsid w:val="00F2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4753F"/>
  <w15:chartTrackingRefBased/>
  <w15:docId w15:val="{9C48A77A-A6DC-4245-AC80-83AB51A75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0D1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Salvador Marín</dc:creator>
  <cp:keywords/>
  <dc:description/>
  <cp:lastModifiedBy>Ramya G</cp:lastModifiedBy>
  <cp:revision>7</cp:revision>
  <dcterms:created xsi:type="dcterms:W3CDTF">2021-07-22T14:38:00Z</dcterms:created>
  <dcterms:modified xsi:type="dcterms:W3CDTF">2021-12-04T00:39:00Z</dcterms:modified>
</cp:coreProperties>
</file>